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4D3" w:rsidRPr="00816D3D" w:rsidRDefault="004D668A" w:rsidP="00F264D3">
      <w:pPr>
        <w:pStyle w:val="Caption"/>
        <w:rPr>
          <w:rFonts w:ascii="Arial" w:hAnsi="Arial" w:cs="Arial"/>
          <w:b w:val="0"/>
          <w:color w:val="auto"/>
          <w:sz w:val="24"/>
          <w:szCs w:val="24"/>
          <w:vertAlign w:val="superscript"/>
        </w:rPr>
      </w:pPr>
      <w:r w:rsidRPr="00816D3D">
        <w:rPr>
          <w:rFonts w:ascii="Arial" w:hAnsi="Arial" w:cs="Arial"/>
          <w:color w:val="auto"/>
          <w:sz w:val="24"/>
          <w:szCs w:val="24"/>
        </w:rPr>
        <w:t xml:space="preserve">Supplementary Table </w:t>
      </w:r>
      <w:bookmarkStart w:id="0" w:name="_GoBack"/>
      <w:r w:rsidR="00173E34">
        <w:rPr>
          <w:rFonts w:ascii="Arial" w:hAnsi="Arial" w:cs="Arial"/>
          <w:color w:val="auto"/>
          <w:sz w:val="24"/>
          <w:szCs w:val="24"/>
        </w:rPr>
        <w:t>S</w:t>
      </w:r>
      <w:bookmarkEnd w:id="0"/>
      <w:r w:rsidRPr="00816D3D">
        <w:rPr>
          <w:rFonts w:ascii="Arial" w:hAnsi="Arial" w:cs="Arial"/>
          <w:color w:val="auto"/>
          <w:sz w:val="24"/>
          <w:szCs w:val="24"/>
        </w:rPr>
        <w:fldChar w:fldCharType="begin"/>
      </w:r>
      <w:r w:rsidRPr="00816D3D">
        <w:rPr>
          <w:rFonts w:ascii="Arial" w:hAnsi="Arial" w:cs="Arial"/>
          <w:color w:val="auto"/>
          <w:sz w:val="24"/>
          <w:szCs w:val="24"/>
        </w:rPr>
        <w:instrText xml:space="preserve"> SEQ Supplementary_Table \* ARABIC </w:instrText>
      </w:r>
      <w:r w:rsidRPr="00816D3D">
        <w:rPr>
          <w:rFonts w:ascii="Arial" w:hAnsi="Arial" w:cs="Arial"/>
          <w:color w:val="auto"/>
          <w:sz w:val="24"/>
          <w:szCs w:val="24"/>
        </w:rPr>
        <w:fldChar w:fldCharType="separate"/>
      </w:r>
      <w:r w:rsidRPr="00816D3D">
        <w:rPr>
          <w:rFonts w:ascii="Arial" w:hAnsi="Arial" w:cs="Arial"/>
          <w:noProof/>
          <w:color w:val="auto"/>
          <w:sz w:val="24"/>
          <w:szCs w:val="24"/>
        </w:rPr>
        <w:t>1</w:t>
      </w:r>
      <w:r w:rsidRPr="00816D3D">
        <w:rPr>
          <w:rFonts w:ascii="Arial" w:hAnsi="Arial" w:cs="Arial"/>
          <w:color w:val="auto"/>
          <w:sz w:val="24"/>
          <w:szCs w:val="24"/>
        </w:rPr>
        <w:fldChar w:fldCharType="end"/>
      </w:r>
      <w:r w:rsidRPr="00816D3D">
        <w:rPr>
          <w:rFonts w:ascii="Arial" w:hAnsi="Arial" w:cs="Arial"/>
          <w:color w:val="auto"/>
          <w:sz w:val="24"/>
          <w:szCs w:val="24"/>
        </w:rPr>
        <w:t xml:space="preserve">:  SNP Location and </w:t>
      </w:r>
      <w:proofErr w:type="spellStart"/>
      <w:r w:rsidRPr="00816D3D">
        <w:rPr>
          <w:rFonts w:ascii="Arial" w:hAnsi="Arial" w:cs="Arial"/>
          <w:color w:val="auto"/>
          <w:sz w:val="24"/>
          <w:szCs w:val="24"/>
        </w:rPr>
        <w:t>Function</w:t>
      </w:r>
      <w:r w:rsidR="00240864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a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990"/>
        <w:gridCol w:w="1440"/>
        <w:gridCol w:w="900"/>
        <w:gridCol w:w="900"/>
        <w:gridCol w:w="1350"/>
        <w:gridCol w:w="2448"/>
      </w:tblGrid>
      <w:tr w:rsidR="00F61606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F61606" w:rsidRPr="00F264D3" w:rsidRDefault="00F61606" w:rsidP="00F61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ference SNP id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F61606" w:rsidRPr="00F264D3" w:rsidRDefault="00F61606" w:rsidP="00F61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264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h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m</w:t>
            </w:r>
            <w:proofErr w:type="spellEnd"/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F61606" w:rsidRPr="00F264D3" w:rsidRDefault="00F61606" w:rsidP="00F61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470" w:type="pct"/>
            <w:vAlign w:val="center"/>
          </w:tcPr>
          <w:p w:rsidR="00F61606" w:rsidRPr="00F264D3" w:rsidRDefault="00F61606" w:rsidP="00F61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inor allele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F61606" w:rsidRPr="00F264D3" w:rsidRDefault="00F61606" w:rsidP="00F61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Minor allele </w:t>
            </w:r>
            <w:proofErr w:type="spellStart"/>
            <w:r w:rsidRPr="00F264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F61606" w:rsidRPr="00816D3D" w:rsidRDefault="00F61606" w:rsidP="0024086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F264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  <w:r w:rsidR="0024086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F61606" w:rsidRPr="00F264D3" w:rsidRDefault="00F61606" w:rsidP="00F616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unc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or  locatio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696752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35935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846048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4625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tr-variant-3-prime, 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184226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4743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tr-variant-3-prime, 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737967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47449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ssense, utr-variant-3-prim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537516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4786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tr-variant-3-prime, 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84604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50365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tr-variant-3-prim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27497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5092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ssens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81876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5100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330655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5211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47641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5230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737590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5251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212154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5467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99479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54755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06646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5489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nonymous-codo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54100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5586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80113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5637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ssens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742146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5684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57215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5771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742151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5778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84605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5795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742156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5832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112183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6012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06647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6045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330656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60465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rs753331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6068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703739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6084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703739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6216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65111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6221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736750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6277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066470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6305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nonymous-codo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7553194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64149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753584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6458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, upstream-variant-2KB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753582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6554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, upstream-variant-2KB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330656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6580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, upstream-variant-2KB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235420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695925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49538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6961355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73311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696401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18520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696835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752606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697199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275982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697218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65972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697272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65972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697412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5551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698050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206026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698836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68242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699312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4640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699611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180041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0287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78935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0399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212944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14635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rs227556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1562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76813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2766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76814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2856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49538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3280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77044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3816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65973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4085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65973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4091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75458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4493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92525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4616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80508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4850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ssens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27556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4856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15882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5017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26616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5095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92526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5318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76815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5353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28236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54799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80256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55305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25225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5600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29796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5760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82057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6043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202293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6085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179967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6109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tr-variant-3-prim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85352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6219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tr-variant-3-prim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5099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62305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tr-variant-3-prim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92526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6374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tr-variant-3-prim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75458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07665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25210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11168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68389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129335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rs1801394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7097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ssense, upstream-variant-2KB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26120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7484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303079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7530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773064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7596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776467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76315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26122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7661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26124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7717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61869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7783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532268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78179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ssens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303080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7842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ssens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776465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7897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770303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7995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55550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7998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6203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8028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62032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8063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6203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80835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62034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82979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6187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84389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77646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8522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687930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8552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6203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85959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ssens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6203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8613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81574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87109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6203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8745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62040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8747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287779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8921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nonymous-codo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287780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8930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ssens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687933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9150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ssens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rs16204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9231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27795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9264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38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9719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ssens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2347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9728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nonymous-codo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802059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97319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nonymous-codo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47539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9809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2759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9899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967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9925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71653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99419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52087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99909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332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0071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tr-variant-3-prim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8659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0083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tr-variant-3-prim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52087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0123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tr-variant-3-prim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771506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0690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317391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1921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7917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2491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53226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3501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51293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3628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29852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4379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47162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4626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564592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5060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555507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6549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7448905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7012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17050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7022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7728958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72269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7722615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8925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174147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9626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961994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2601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rs1252358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2785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315873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2971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37748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36385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316261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4302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87671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4754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92447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5526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75285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5779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88654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6267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86028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6274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47086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6927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96198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7307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47540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9307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771601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0089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86048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1353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50610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2165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05753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2399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55552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3036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317206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3188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65816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3369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73109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43945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3616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4954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51294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51979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56519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5525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3617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7343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317053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7418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0189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75049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3617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7792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82380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8834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rs770242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88395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770776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8939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113429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0253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84347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06385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89311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12115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89257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26339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51294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3174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51294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3335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91100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4101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63918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4341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12995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4807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88050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5932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0608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7053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55554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03435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18984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1963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2520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2878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94055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4978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4066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6345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4624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7681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4068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8518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8290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95369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174353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0459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70254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1220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4069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2265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51296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3992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31323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5953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195408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6622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4189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6790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rs92118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6812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 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90201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3165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tr-variant-3-prime, downstream-variant-500B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2952556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3179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tr-variant-3-prime, downstream-variant-500B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979276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3199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tr-variant-3-prim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78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3201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tr-variant-3-prim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97927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3209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ssens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50264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3257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12515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3295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293730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3381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808028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3402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92517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3446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721549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3604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27302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3901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16878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4074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92484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4244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89795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4363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90432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4429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186870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4461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92484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4728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90910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4802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90249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4944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27302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5052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92517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5286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50079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55079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27302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56979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92475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6075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rs66934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6395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46183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6546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90038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6653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806587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7584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know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85353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806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18orf56, TYMS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, missens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502396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923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18orf56, TYMS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, upstream-variant-2KB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84715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164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YMS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0176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210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YMS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612095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237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YMS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5872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825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YMS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847150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830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YMS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694830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8465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YMS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853528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865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YMS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853532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041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YMS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tr-variant-3-prime, 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99517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301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YMS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tr-variant-3-prim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706209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73425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tr-variant-3-prim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706208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7344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tr-variant-3-prim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261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7369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tr-variant-3-prime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51319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73867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tr-variant-3-prime, 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12445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7568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12445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7571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3470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7754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58628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7839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32562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7970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120317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80115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92003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8189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rs178995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82936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232976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83248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3470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8377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97422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8474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3470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85350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nonymous-codon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3470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8696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3471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8711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85139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87404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3471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87453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3471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88395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98201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90092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170104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91425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ron-variant</w:t>
            </w:r>
          </w:p>
        </w:tc>
      </w:tr>
      <w:tr w:rsidR="00A11822" w:rsidRPr="00F264D3" w:rsidTr="00816D3D">
        <w:trPr>
          <w:cantSplit/>
          <w:trHeight w:val="446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78848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496941</w:t>
            </w:r>
          </w:p>
        </w:tc>
        <w:tc>
          <w:tcPr>
            <w:tcW w:w="470" w:type="pct"/>
            <w:vAlign w:val="center"/>
          </w:tcPr>
          <w:p w:rsidR="00224058" w:rsidRDefault="004D668A" w:rsidP="00816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6D3D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A11822" w:rsidRPr="00816D3D" w:rsidRDefault="004D668A" w:rsidP="00091D2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16D3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A11822" w:rsidRPr="00F264D3" w:rsidRDefault="00A11822" w:rsidP="00091D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264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stream-variant-2KB</w:t>
            </w:r>
          </w:p>
        </w:tc>
      </w:tr>
    </w:tbl>
    <w:p w:rsidR="00224058" w:rsidRPr="00816D3D" w:rsidRDefault="00240864" w:rsidP="00816D3D">
      <w:pPr>
        <w:spacing w:after="0" w:line="240" w:lineRule="auto"/>
        <w:rPr>
          <w:rFonts w:ascii="Arial" w:hAnsi="Arial" w:cs="Arial"/>
          <w:sz w:val="24"/>
        </w:rPr>
      </w:pPr>
      <w:proofErr w:type="gramStart"/>
      <w:r>
        <w:rPr>
          <w:rFonts w:ascii="Arial" w:hAnsi="Arial" w:cs="Arial"/>
          <w:sz w:val="24"/>
          <w:vertAlign w:val="superscript"/>
        </w:rPr>
        <w:t>a</w:t>
      </w:r>
      <w:proofErr w:type="gramEnd"/>
      <w:r>
        <w:rPr>
          <w:rFonts w:ascii="Arial" w:hAnsi="Arial" w:cs="Arial"/>
          <w:sz w:val="24"/>
        </w:rPr>
        <w:t xml:space="preserve"> </w:t>
      </w:r>
      <w:r w:rsidR="00A11822">
        <w:rPr>
          <w:rFonts w:ascii="Arial" w:hAnsi="Arial" w:cs="Arial"/>
          <w:sz w:val="24"/>
        </w:rPr>
        <w:t xml:space="preserve">Data source: NCBI </w:t>
      </w:r>
      <w:r w:rsidR="004D668A" w:rsidRPr="00816D3D">
        <w:rPr>
          <w:rFonts w:ascii="Arial" w:hAnsi="Arial" w:cs="Arial"/>
          <w:sz w:val="24"/>
        </w:rPr>
        <w:t>Genome Reference Consortium Human Build 37 patch release 5 (GRCh37.p5)</w:t>
      </w:r>
    </w:p>
    <w:p w:rsidR="00224058" w:rsidRPr="00816D3D" w:rsidRDefault="00240864" w:rsidP="00816D3D">
      <w:pPr>
        <w:spacing w:after="0" w:line="240" w:lineRule="auto"/>
        <w:rPr>
          <w:rFonts w:ascii="Arial" w:hAnsi="Arial" w:cs="Arial"/>
          <w:sz w:val="24"/>
          <w:vertAlign w:val="superscript"/>
        </w:rPr>
      </w:pPr>
      <w:proofErr w:type="gramStart"/>
      <w:r w:rsidRPr="00240864">
        <w:rPr>
          <w:rFonts w:ascii="Arial" w:hAnsi="Arial" w:cs="Arial"/>
          <w:sz w:val="24"/>
          <w:vertAlign w:val="superscript"/>
        </w:rPr>
        <w:t>b</w:t>
      </w:r>
      <w:proofErr w:type="gramEnd"/>
      <w:r>
        <w:rPr>
          <w:rFonts w:ascii="Arial" w:hAnsi="Arial" w:cs="Arial"/>
          <w:sz w:val="24"/>
        </w:rPr>
        <w:t xml:space="preserve"> </w:t>
      </w:r>
      <w:r w:rsidR="004D668A" w:rsidRPr="00816D3D">
        <w:rPr>
          <w:rFonts w:ascii="Arial" w:hAnsi="Arial" w:cs="Arial"/>
          <w:sz w:val="24"/>
        </w:rPr>
        <w:t>SNPs located within 500kb of given gene</w:t>
      </w:r>
    </w:p>
    <w:p w:rsidR="00652B9A" w:rsidRDefault="00652B9A"/>
    <w:p w:rsidR="00652B9A" w:rsidRDefault="00652B9A"/>
    <w:p w:rsidR="00652B9A" w:rsidRDefault="00652B9A"/>
    <w:p w:rsidR="00652B9A" w:rsidRDefault="00652B9A"/>
    <w:p w:rsidR="00652B9A" w:rsidRDefault="00652B9A"/>
    <w:p w:rsidR="00652B9A" w:rsidRDefault="00652B9A"/>
    <w:p w:rsidR="00883FD2" w:rsidRDefault="00883FD2" w:rsidP="008F6043">
      <w:pPr>
        <w:spacing w:before="120" w:after="120" w:line="240" w:lineRule="auto"/>
      </w:pPr>
    </w:p>
    <w:sectPr w:rsidR="00883FD2" w:rsidSect="008F6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DA6"/>
    <w:rsid w:val="00091D2A"/>
    <w:rsid w:val="000C5B44"/>
    <w:rsid w:val="00103DA6"/>
    <w:rsid w:val="00153FF9"/>
    <w:rsid w:val="00173E34"/>
    <w:rsid w:val="00187A08"/>
    <w:rsid w:val="001C1D3D"/>
    <w:rsid w:val="00224058"/>
    <w:rsid w:val="00240864"/>
    <w:rsid w:val="00287205"/>
    <w:rsid w:val="00340ABA"/>
    <w:rsid w:val="003854D8"/>
    <w:rsid w:val="003A1E22"/>
    <w:rsid w:val="003B21A1"/>
    <w:rsid w:val="003F36A1"/>
    <w:rsid w:val="00436DC6"/>
    <w:rsid w:val="004847CD"/>
    <w:rsid w:val="004D668A"/>
    <w:rsid w:val="00573362"/>
    <w:rsid w:val="005A5323"/>
    <w:rsid w:val="00652B9A"/>
    <w:rsid w:val="00773C39"/>
    <w:rsid w:val="00801BC7"/>
    <w:rsid w:val="00816D3D"/>
    <w:rsid w:val="00877003"/>
    <w:rsid w:val="00883FD2"/>
    <w:rsid w:val="008F6043"/>
    <w:rsid w:val="00A11822"/>
    <w:rsid w:val="00A34E3F"/>
    <w:rsid w:val="00B923A5"/>
    <w:rsid w:val="00D843A3"/>
    <w:rsid w:val="00E21E5C"/>
    <w:rsid w:val="00F264D3"/>
    <w:rsid w:val="00F4775D"/>
    <w:rsid w:val="00F61606"/>
    <w:rsid w:val="00F71D55"/>
    <w:rsid w:val="00FE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64D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83F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53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32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C1D3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64D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83F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53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32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C1D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9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6D629E-E3EE-4164-941F-579229C98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971</Words>
  <Characters>11241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13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wartz</dc:creator>
  <cp:lastModifiedBy>mswartz</cp:lastModifiedBy>
  <cp:revision>5</cp:revision>
  <dcterms:created xsi:type="dcterms:W3CDTF">2012-12-18T16:33:00Z</dcterms:created>
  <dcterms:modified xsi:type="dcterms:W3CDTF">2012-12-18T17:01:00Z</dcterms:modified>
</cp:coreProperties>
</file>